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94E08" w14:textId="7491D0BC" w:rsidR="004566B4" w:rsidRDefault="004566B4" w:rsidP="004566B4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D473F6">
        <w:rPr>
          <w:rFonts w:ascii="Times New Roman" w:eastAsia="等线" w:hAnsi="Times New Roman" w:cs="Times New Roman"/>
          <w:b/>
          <w:bCs/>
          <w:sz w:val="24"/>
          <w:szCs w:val="24"/>
        </w:rPr>
        <w:t>upplemental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bles</w:t>
      </w:r>
    </w:p>
    <w:p w14:paraId="2B736A04" w14:textId="7E5744B3" w:rsidR="004566B4" w:rsidRPr="0034771B" w:rsidRDefault="004566B4" w:rsidP="004566B4">
      <w:pPr>
        <w:tabs>
          <w:tab w:val="left" w:pos="1640"/>
        </w:tabs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4771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D473F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pplemental</w:t>
      </w:r>
      <w:r w:rsidRPr="0034771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 </w:t>
      </w:r>
      <w:r w:rsidR="00CA425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34771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34771B">
        <w:rPr>
          <w:rFonts w:ascii="Times New Roman" w:eastAsia="宋体" w:hAnsi="Times New Roman" w:cs="Times New Roman"/>
          <w:bCs/>
          <w:kern w:val="0"/>
          <w:sz w:val="24"/>
          <w:szCs w:val="24"/>
        </w:rPr>
        <w:t>The seroconversion rate of SARS-CoV-2 specific IgA, IgG, and IgM during the follow-up period in all COVID-19 patients at the Third People’s Hospital of Shenzhen, China</w:t>
      </w:r>
    </w:p>
    <w:tbl>
      <w:tblPr>
        <w:tblW w:w="59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2"/>
        <w:gridCol w:w="1120"/>
        <w:gridCol w:w="1120"/>
        <w:gridCol w:w="1120"/>
      </w:tblGrid>
      <w:tr w:rsidR="004566B4" w:rsidRPr="0034771B" w14:paraId="5F43FDC1" w14:textId="77777777" w:rsidTr="005873A0">
        <w:trPr>
          <w:trHeight w:val="320"/>
          <w:jc w:val="center"/>
        </w:trPr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6DE85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s or Months after Disease ons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3373B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C4FF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4606D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M</w:t>
            </w:r>
          </w:p>
        </w:tc>
      </w:tr>
      <w:tr w:rsidR="004566B4" w:rsidRPr="0034771B" w14:paraId="3A8ED1C6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AABE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0BD9D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718EF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46E0D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9%</w:t>
            </w:r>
          </w:p>
        </w:tc>
      </w:tr>
      <w:tr w:rsidR="004566B4" w:rsidRPr="0034771B" w14:paraId="215EE254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265BC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597BE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B2193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7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3DE2B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89%</w:t>
            </w:r>
          </w:p>
        </w:tc>
      </w:tr>
      <w:tr w:rsidR="004566B4" w:rsidRPr="0034771B" w14:paraId="6F175C25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D67AA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EB29D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6D9F3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3F97F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75%</w:t>
            </w:r>
          </w:p>
        </w:tc>
      </w:tr>
      <w:tr w:rsidR="004566B4" w:rsidRPr="0034771B" w14:paraId="66E5D516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6DD9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k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EF3B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7BC6C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43D06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1%</w:t>
            </w:r>
          </w:p>
        </w:tc>
      </w:tr>
      <w:tr w:rsidR="004566B4" w:rsidRPr="0034771B" w14:paraId="6378D585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C98E4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22BE2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A5AC3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8C6A0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9%</w:t>
            </w:r>
          </w:p>
        </w:tc>
      </w:tr>
      <w:tr w:rsidR="004566B4" w:rsidRPr="0034771B" w14:paraId="7FBD2140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430A6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B2846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4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4C258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09DA9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1%</w:t>
            </w:r>
          </w:p>
        </w:tc>
      </w:tr>
      <w:tr w:rsidR="004566B4" w:rsidRPr="0034771B" w14:paraId="02E2AD28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191AF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E9CBF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031BE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0FE25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6%</w:t>
            </w:r>
          </w:p>
        </w:tc>
      </w:tr>
      <w:tr w:rsidR="004566B4" w:rsidRPr="0034771B" w14:paraId="025AEBC2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99798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987AC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6C014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39D0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0%</w:t>
            </w:r>
          </w:p>
        </w:tc>
      </w:tr>
      <w:tr w:rsidR="004566B4" w:rsidRPr="0034771B" w14:paraId="637B3A2F" w14:textId="77777777" w:rsidTr="005873A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33462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 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D9BAC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9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A010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57661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%</w:t>
            </w:r>
          </w:p>
        </w:tc>
      </w:tr>
      <w:tr w:rsidR="004566B4" w:rsidRPr="0034771B" w14:paraId="4519D934" w14:textId="77777777" w:rsidTr="005873A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3F9D7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all Seroconver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45BA3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C4E55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61615" w14:textId="77777777" w:rsidR="004566B4" w:rsidRPr="00CA425A" w:rsidRDefault="004566B4" w:rsidP="005873A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A4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9%</w:t>
            </w:r>
          </w:p>
        </w:tc>
      </w:tr>
    </w:tbl>
    <w:p w14:paraId="0BAE74DD" w14:textId="77777777" w:rsidR="004566B4" w:rsidRDefault="004566B4" w:rsidP="004566B4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F0C155A" w14:textId="5009539F" w:rsidR="006D5C08" w:rsidRDefault="0045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1C897584" w14:textId="42181C12" w:rsidR="004566B4" w:rsidRPr="0034771B" w:rsidRDefault="004566B4" w:rsidP="004566B4">
      <w:pPr>
        <w:spacing w:afterLines="10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771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D473F6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 w:rsidRPr="0034771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CA42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77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771B">
        <w:rPr>
          <w:rFonts w:ascii="Times New Roman" w:hAnsi="Times New Roman" w:cs="Times New Roman"/>
          <w:bCs/>
          <w:sz w:val="24"/>
          <w:szCs w:val="24"/>
        </w:rPr>
        <w:t xml:space="preserve"> Correlation between SARS-CoV-2 specific antibodies and viral nucleic acid in 506 COVID-19 patients at the Third People’s Hospital of Shenzhen, China.</w:t>
      </w:r>
    </w:p>
    <w:tbl>
      <w:tblPr>
        <w:tblW w:w="66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060"/>
        <w:gridCol w:w="960"/>
        <w:gridCol w:w="180"/>
        <w:gridCol w:w="1060"/>
        <w:gridCol w:w="960"/>
        <w:gridCol w:w="180"/>
        <w:gridCol w:w="180"/>
      </w:tblGrid>
      <w:tr w:rsidR="004566B4" w:rsidRPr="00CA425A" w14:paraId="6E877C2F" w14:textId="77777777" w:rsidTr="005873A0">
        <w:trPr>
          <w:gridAfter w:val="1"/>
          <w:wAfter w:w="180" w:type="dxa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E081E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A457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IgA</w:t>
            </w:r>
          </w:p>
        </w:tc>
      </w:tr>
      <w:tr w:rsidR="004566B4" w:rsidRPr="00CA425A" w14:paraId="469FED81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3F97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5C403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Peak CO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D7E01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7E12D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C 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65C1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5837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3EE29634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73832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390D6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81DD6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D7682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84E7D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7F58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352B29EE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92D26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Fir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5BFA2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4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55F8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5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D8D7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7D6A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1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2C42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3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AB1FB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AA00E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7EE8807F" w14:textId="77777777" w:rsidTr="005873A0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4581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Lowe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35E63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0035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8F07B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E637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AC2B2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2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BE0CF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C3D3D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63769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74C47AD2" w14:textId="77777777" w:rsidTr="005873A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681AC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hedd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96EF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1C3A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1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BCF09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26AE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4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C099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6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DE03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CE6F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76A0A9D5" w14:textId="77777777" w:rsidTr="005873A0">
        <w:trPr>
          <w:gridAfter w:val="1"/>
          <w:wAfter w:w="180" w:type="dxa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8D13C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FC9E1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IgG</w:t>
            </w:r>
          </w:p>
        </w:tc>
      </w:tr>
      <w:tr w:rsidR="004566B4" w:rsidRPr="00CA425A" w14:paraId="399619FD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03C3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2590D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Peak CO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F3078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36966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C 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F46FF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36F6A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722DD1C9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FC8A4" w14:textId="77777777" w:rsidR="004566B4" w:rsidRPr="00CA425A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0B3A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88D21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B1BC2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4A31E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26DDE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5DEF2C80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5FAB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Fir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F16B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8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75015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1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81B29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6AC1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1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4D10A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2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42893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5753B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3C28F040" w14:textId="77777777" w:rsidTr="005873A0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B230F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Lowe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CDA4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8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DC75B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5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5BC7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AC804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2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8053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E412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95403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1A146D69" w14:textId="77777777" w:rsidTr="005873A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5962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hedd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E13E9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03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E9EE6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5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29B72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23F9A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7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ED2F5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5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FDCF2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BDE85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40B4C9A0" w14:textId="77777777" w:rsidTr="005873A0">
        <w:trPr>
          <w:gridAfter w:val="1"/>
          <w:wAfter w:w="180" w:type="dxa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612F6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23B97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IgM</w:t>
            </w:r>
          </w:p>
        </w:tc>
      </w:tr>
      <w:tr w:rsidR="004566B4" w:rsidRPr="00CA425A" w14:paraId="60510349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7DAAF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D6A6E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Peak CO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8C55E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884F5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C ti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194BB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388B8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6BDE8715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7FEE2" w14:textId="77777777" w:rsidR="004566B4" w:rsidRPr="00CA425A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9E524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86307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BF24A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AC631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22051" w14:textId="77777777" w:rsidR="004566B4" w:rsidRPr="00CA425A" w:rsidRDefault="004566B4" w:rsidP="005873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00186C02" w14:textId="77777777" w:rsidTr="005873A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131A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Fir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ACBC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1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871A6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8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CDDC6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4C10F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25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F24E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7A48F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0D857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18795B21" w14:textId="77777777" w:rsidTr="005873A0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4398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Lowest Ct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EED39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087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F5F46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2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6E9C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3601E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4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B3D28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614B4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509E5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CA425A" w14:paraId="56CE28A7" w14:textId="77777777" w:rsidTr="005873A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9B8AA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Sheddin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E03A9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F4330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1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15C49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E19CF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-0.02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10A5E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>0.8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7A5C5" w14:textId="77777777" w:rsidR="004566B4" w:rsidRPr="00CA425A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25A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F4671" w14:textId="77777777" w:rsidR="004566B4" w:rsidRPr="00CA425A" w:rsidRDefault="004566B4" w:rsidP="005873A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566B4" w:rsidRPr="0034771B" w14:paraId="2F10BFAD" w14:textId="77777777" w:rsidTr="005873A0">
        <w:trPr>
          <w:jc w:val="center"/>
        </w:trPr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DFA7313" w14:textId="77777777" w:rsidR="004566B4" w:rsidRPr="0034771B" w:rsidRDefault="004566B4" w:rsidP="005873A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C1D62AA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1E5EE788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  <w:vAlign w:val="center"/>
          </w:tcPr>
          <w:p w14:paraId="39E502BB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1A68DDC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D9D072B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  <w:vAlign w:val="center"/>
          </w:tcPr>
          <w:p w14:paraId="5C28B2B8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  <w:vAlign w:val="center"/>
          </w:tcPr>
          <w:p w14:paraId="205D1C3B" w14:textId="77777777" w:rsidR="004566B4" w:rsidRPr="0034771B" w:rsidRDefault="004566B4" w:rsidP="00587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A0DC3BA" w14:textId="679854F8" w:rsidR="00CE68B3" w:rsidRPr="00CA425A" w:rsidRDefault="004566B4" w:rsidP="00CA425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4771B">
        <w:rPr>
          <w:rFonts w:ascii="Times New Roman" w:hAnsi="Times New Roman" w:cs="Times New Roman"/>
          <w:sz w:val="24"/>
          <w:szCs w:val="24"/>
        </w:rPr>
        <w:t xml:space="preserve">Note: SC: seroconversion time. * means </w:t>
      </w:r>
      <w:r w:rsidRPr="00E42F7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71B">
        <w:rPr>
          <w:rFonts w:ascii="Times New Roman" w:hAnsi="Times New Roman" w:cs="Times New Roman"/>
          <w:sz w:val="24"/>
          <w:szCs w:val="24"/>
        </w:rPr>
        <w:t xml:space="preserve"> &lt;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E3C">
        <w:rPr>
          <w:rFonts w:ascii="Times New Roman" w:hAnsi="Times New Roman" w:cs="Times New Roman"/>
          <w:sz w:val="24"/>
          <w:szCs w:val="24"/>
        </w:rPr>
        <w:t>Pearson’s correlation coefficient was used to assess the relationship between antibodies and COVID-19 severity.</w:t>
      </w:r>
    </w:p>
    <w:sectPr w:rsidR="00CE68B3" w:rsidRPr="00CA425A" w:rsidSect="006B3A58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A1601" w14:textId="77777777" w:rsidR="00756D40" w:rsidRDefault="00756D40" w:rsidP="004E547B">
      <w:r>
        <w:separator/>
      </w:r>
    </w:p>
  </w:endnote>
  <w:endnote w:type="continuationSeparator" w:id="0">
    <w:p w14:paraId="46C58862" w14:textId="77777777" w:rsidR="00756D40" w:rsidRDefault="00756D40" w:rsidP="004E5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10390977"/>
      <w:docPartObj>
        <w:docPartGallery w:val="Page Numbers (Bottom of Page)"/>
        <w:docPartUnique/>
      </w:docPartObj>
    </w:sdtPr>
    <w:sdtEndPr/>
    <w:sdtContent>
      <w:p w14:paraId="12D1189A" w14:textId="60558E60" w:rsidR="00074EE1" w:rsidRDefault="00074EE1" w:rsidP="0078011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B1CB32" w14:textId="77777777" w:rsidR="00756D40" w:rsidRDefault="00756D40" w:rsidP="004E547B">
      <w:r>
        <w:separator/>
      </w:r>
    </w:p>
  </w:footnote>
  <w:footnote w:type="continuationSeparator" w:id="0">
    <w:p w14:paraId="62290566" w14:textId="77777777" w:rsidR="00756D40" w:rsidRDefault="00756D40" w:rsidP="004E5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80C4D"/>
    <w:multiLevelType w:val="multilevel"/>
    <w:tmpl w:val="0E480C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MjQ1MjIwMzcxNjRV0lEKTi0uzszPAykwrgUAD6cW4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2sfsrpre9xme50ta5ffervsspdvaxxrdd&quot;&gt;My EndNote Library.0905-Converted&lt;record-ids&gt;&lt;item&gt;2&lt;/item&gt;&lt;item&gt;9&lt;/item&gt;&lt;item&gt;16&lt;/item&gt;&lt;item&gt;17&lt;/item&gt;&lt;item&gt;28&lt;/item&gt;&lt;item&gt;29&lt;/item&gt;&lt;item&gt;80&lt;/item&gt;&lt;item&gt;311&lt;/item&gt;&lt;item&gt;312&lt;/item&gt;&lt;/record-ids&gt;&lt;/item&gt;&lt;/Libraries&gt;"/>
  </w:docVars>
  <w:rsids>
    <w:rsidRoot w:val="000F4B77"/>
    <w:rsid w:val="000048FE"/>
    <w:rsid w:val="00022AFE"/>
    <w:rsid w:val="000548AE"/>
    <w:rsid w:val="000612E4"/>
    <w:rsid w:val="00061B93"/>
    <w:rsid w:val="00065098"/>
    <w:rsid w:val="00074EE1"/>
    <w:rsid w:val="00076B95"/>
    <w:rsid w:val="0008503D"/>
    <w:rsid w:val="0009718B"/>
    <w:rsid w:val="000A3D36"/>
    <w:rsid w:val="000A6E4C"/>
    <w:rsid w:val="000B24CE"/>
    <w:rsid w:val="000B26D7"/>
    <w:rsid w:val="000C21BB"/>
    <w:rsid w:val="000D2226"/>
    <w:rsid w:val="000D67DD"/>
    <w:rsid w:val="000D7034"/>
    <w:rsid w:val="000F4B77"/>
    <w:rsid w:val="00112279"/>
    <w:rsid w:val="00115569"/>
    <w:rsid w:val="001242B3"/>
    <w:rsid w:val="00132A0B"/>
    <w:rsid w:val="001330EB"/>
    <w:rsid w:val="0014208B"/>
    <w:rsid w:val="00172B3E"/>
    <w:rsid w:val="00186A83"/>
    <w:rsid w:val="001963BC"/>
    <w:rsid w:val="001A2F0F"/>
    <w:rsid w:val="001A4967"/>
    <w:rsid w:val="001B3709"/>
    <w:rsid w:val="001B3D08"/>
    <w:rsid w:val="001C30AD"/>
    <w:rsid w:val="001D246E"/>
    <w:rsid w:val="001D308C"/>
    <w:rsid w:val="001D447B"/>
    <w:rsid w:val="001E23AA"/>
    <w:rsid w:val="001F23ED"/>
    <w:rsid w:val="001F57F3"/>
    <w:rsid w:val="001F75C7"/>
    <w:rsid w:val="0020259C"/>
    <w:rsid w:val="00220FB3"/>
    <w:rsid w:val="00234871"/>
    <w:rsid w:val="00236D14"/>
    <w:rsid w:val="00244AE0"/>
    <w:rsid w:val="00254582"/>
    <w:rsid w:val="002610FB"/>
    <w:rsid w:val="00265288"/>
    <w:rsid w:val="00273323"/>
    <w:rsid w:val="00280959"/>
    <w:rsid w:val="00283DCB"/>
    <w:rsid w:val="002867F9"/>
    <w:rsid w:val="00290E91"/>
    <w:rsid w:val="002915D3"/>
    <w:rsid w:val="002A640B"/>
    <w:rsid w:val="002B2A72"/>
    <w:rsid w:val="002D0157"/>
    <w:rsid w:val="00305813"/>
    <w:rsid w:val="003112DB"/>
    <w:rsid w:val="0031135C"/>
    <w:rsid w:val="00323ECB"/>
    <w:rsid w:val="00324241"/>
    <w:rsid w:val="00335659"/>
    <w:rsid w:val="003407AA"/>
    <w:rsid w:val="0034771B"/>
    <w:rsid w:val="00356A06"/>
    <w:rsid w:val="00360007"/>
    <w:rsid w:val="003600F1"/>
    <w:rsid w:val="003624C7"/>
    <w:rsid w:val="003701B7"/>
    <w:rsid w:val="00382229"/>
    <w:rsid w:val="0038407F"/>
    <w:rsid w:val="00396725"/>
    <w:rsid w:val="003B7066"/>
    <w:rsid w:val="003C7E41"/>
    <w:rsid w:val="003D28C7"/>
    <w:rsid w:val="003D3B11"/>
    <w:rsid w:val="003D60BA"/>
    <w:rsid w:val="003F3AC0"/>
    <w:rsid w:val="00400843"/>
    <w:rsid w:val="0040506E"/>
    <w:rsid w:val="004073E3"/>
    <w:rsid w:val="0041799E"/>
    <w:rsid w:val="004250EB"/>
    <w:rsid w:val="00440147"/>
    <w:rsid w:val="00440E85"/>
    <w:rsid w:val="004566B4"/>
    <w:rsid w:val="00456FAA"/>
    <w:rsid w:val="00461B3B"/>
    <w:rsid w:val="00461D76"/>
    <w:rsid w:val="00466182"/>
    <w:rsid w:val="00484BBE"/>
    <w:rsid w:val="004A30D2"/>
    <w:rsid w:val="004D026D"/>
    <w:rsid w:val="004D0906"/>
    <w:rsid w:val="004E547B"/>
    <w:rsid w:val="004E7B21"/>
    <w:rsid w:val="004F5C63"/>
    <w:rsid w:val="00501B1C"/>
    <w:rsid w:val="005025F1"/>
    <w:rsid w:val="00511B62"/>
    <w:rsid w:val="005144EF"/>
    <w:rsid w:val="0052645E"/>
    <w:rsid w:val="0053024E"/>
    <w:rsid w:val="0053072B"/>
    <w:rsid w:val="00545020"/>
    <w:rsid w:val="005466A5"/>
    <w:rsid w:val="00560A7D"/>
    <w:rsid w:val="00560CF5"/>
    <w:rsid w:val="0057087B"/>
    <w:rsid w:val="005714CA"/>
    <w:rsid w:val="00574E3F"/>
    <w:rsid w:val="005753C3"/>
    <w:rsid w:val="00575DB3"/>
    <w:rsid w:val="005873A0"/>
    <w:rsid w:val="005951C6"/>
    <w:rsid w:val="005A3A5E"/>
    <w:rsid w:val="005A641F"/>
    <w:rsid w:val="005B0213"/>
    <w:rsid w:val="005C6A85"/>
    <w:rsid w:val="005D20E1"/>
    <w:rsid w:val="005D5DC1"/>
    <w:rsid w:val="005E0B72"/>
    <w:rsid w:val="00613B54"/>
    <w:rsid w:val="00630855"/>
    <w:rsid w:val="00635CE4"/>
    <w:rsid w:val="00654AE6"/>
    <w:rsid w:val="006579E6"/>
    <w:rsid w:val="00675148"/>
    <w:rsid w:val="006A47F6"/>
    <w:rsid w:val="006A6B7D"/>
    <w:rsid w:val="006B0258"/>
    <w:rsid w:val="006B327F"/>
    <w:rsid w:val="006B3A58"/>
    <w:rsid w:val="006B3E24"/>
    <w:rsid w:val="006C694A"/>
    <w:rsid w:val="006D2B69"/>
    <w:rsid w:val="006D42E2"/>
    <w:rsid w:val="006D4FA3"/>
    <w:rsid w:val="006D5C08"/>
    <w:rsid w:val="006F0D8C"/>
    <w:rsid w:val="00706553"/>
    <w:rsid w:val="007073A0"/>
    <w:rsid w:val="0071099A"/>
    <w:rsid w:val="00711950"/>
    <w:rsid w:val="0071337A"/>
    <w:rsid w:val="00730DE7"/>
    <w:rsid w:val="00742DC2"/>
    <w:rsid w:val="0074451C"/>
    <w:rsid w:val="0075532B"/>
    <w:rsid w:val="00756D40"/>
    <w:rsid w:val="0076002F"/>
    <w:rsid w:val="0076420A"/>
    <w:rsid w:val="00780112"/>
    <w:rsid w:val="00791645"/>
    <w:rsid w:val="007A6293"/>
    <w:rsid w:val="007A6E08"/>
    <w:rsid w:val="007B57D8"/>
    <w:rsid w:val="007B58AB"/>
    <w:rsid w:val="007B58E2"/>
    <w:rsid w:val="007B6DB3"/>
    <w:rsid w:val="007D2500"/>
    <w:rsid w:val="007D7503"/>
    <w:rsid w:val="007E048F"/>
    <w:rsid w:val="008143FA"/>
    <w:rsid w:val="00816889"/>
    <w:rsid w:val="00824F92"/>
    <w:rsid w:val="0084183F"/>
    <w:rsid w:val="008466ED"/>
    <w:rsid w:val="00847F47"/>
    <w:rsid w:val="008554E4"/>
    <w:rsid w:val="00855663"/>
    <w:rsid w:val="00867125"/>
    <w:rsid w:val="008722A2"/>
    <w:rsid w:val="00874D3B"/>
    <w:rsid w:val="00880266"/>
    <w:rsid w:val="00882B83"/>
    <w:rsid w:val="008938A9"/>
    <w:rsid w:val="008A66D7"/>
    <w:rsid w:val="008B1CCC"/>
    <w:rsid w:val="008B5DF3"/>
    <w:rsid w:val="008D5485"/>
    <w:rsid w:val="008E7780"/>
    <w:rsid w:val="008F79F9"/>
    <w:rsid w:val="009016BB"/>
    <w:rsid w:val="00903E14"/>
    <w:rsid w:val="009045B8"/>
    <w:rsid w:val="00920F81"/>
    <w:rsid w:val="0094001B"/>
    <w:rsid w:val="00940449"/>
    <w:rsid w:val="009456E4"/>
    <w:rsid w:val="00950385"/>
    <w:rsid w:val="0095114F"/>
    <w:rsid w:val="009528C5"/>
    <w:rsid w:val="0095704C"/>
    <w:rsid w:val="009577C0"/>
    <w:rsid w:val="00977D9B"/>
    <w:rsid w:val="009A6B44"/>
    <w:rsid w:val="009B6788"/>
    <w:rsid w:val="009E1C11"/>
    <w:rsid w:val="00A1246E"/>
    <w:rsid w:val="00A14D32"/>
    <w:rsid w:val="00A177F3"/>
    <w:rsid w:val="00A21C31"/>
    <w:rsid w:val="00A2254E"/>
    <w:rsid w:val="00A41685"/>
    <w:rsid w:val="00A54802"/>
    <w:rsid w:val="00A54A81"/>
    <w:rsid w:val="00A63D94"/>
    <w:rsid w:val="00A76E59"/>
    <w:rsid w:val="00AA1F5A"/>
    <w:rsid w:val="00AA2273"/>
    <w:rsid w:val="00AA36BE"/>
    <w:rsid w:val="00AA580B"/>
    <w:rsid w:val="00AB111F"/>
    <w:rsid w:val="00AB3934"/>
    <w:rsid w:val="00AB3AC0"/>
    <w:rsid w:val="00AC0141"/>
    <w:rsid w:val="00AC6F7F"/>
    <w:rsid w:val="00AD7900"/>
    <w:rsid w:val="00AE58CB"/>
    <w:rsid w:val="00B0470B"/>
    <w:rsid w:val="00B05197"/>
    <w:rsid w:val="00B10166"/>
    <w:rsid w:val="00B2108B"/>
    <w:rsid w:val="00B21CB4"/>
    <w:rsid w:val="00B21D5D"/>
    <w:rsid w:val="00B37AF2"/>
    <w:rsid w:val="00B50376"/>
    <w:rsid w:val="00B54576"/>
    <w:rsid w:val="00B61E97"/>
    <w:rsid w:val="00B63134"/>
    <w:rsid w:val="00B66557"/>
    <w:rsid w:val="00B70FAE"/>
    <w:rsid w:val="00B81E7E"/>
    <w:rsid w:val="00B87808"/>
    <w:rsid w:val="00B90245"/>
    <w:rsid w:val="00BA44DE"/>
    <w:rsid w:val="00BA4F88"/>
    <w:rsid w:val="00BC0AE8"/>
    <w:rsid w:val="00BD5704"/>
    <w:rsid w:val="00BE2E00"/>
    <w:rsid w:val="00C01F24"/>
    <w:rsid w:val="00C04D06"/>
    <w:rsid w:val="00C163FA"/>
    <w:rsid w:val="00C3486A"/>
    <w:rsid w:val="00C36C8D"/>
    <w:rsid w:val="00C64856"/>
    <w:rsid w:val="00C71287"/>
    <w:rsid w:val="00C761B3"/>
    <w:rsid w:val="00C845D4"/>
    <w:rsid w:val="00CA425A"/>
    <w:rsid w:val="00CB3635"/>
    <w:rsid w:val="00CD2D9F"/>
    <w:rsid w:val="00CD326A"/>
    <w:rsid w:val="00CD73C8"/>
    <w:rsid w:val="00CE6571"/>
    <w:rsid w:val="00CE68B3"/>
    <w:rsid w:val="00D051B9"/>
    <w:rsid w:val="00D32CE2"/>
    <w:rsid w:val="00D46110"/>
    <w:rsid w:val="00D473F6"/>
    <w:rsid w:val="00D522CF"/>
    <w:rsid w:val="00D5259A"/>
    <w:rsid w:val="00D61DF1"/>
    <w:rsid w:val="00D62E3C"/>
    <w:rsid w:val="00D675C9"/>
    <w:rsid w:val="00D97AE6"/>
    <w:rsid w:val="00DA2DBD"/>
    <w:rsid w:val="00DA598C"/>
    <w:rsid w:val="00DB1E52"/>
    <w:rsid w:val="00DB2480"/>
    <w:rsid w:val="00DD5923"/>
    <w:rsid w:val="00DD6192"/>
    <w:rsid w:val="00DE0137"/>
    <w:rsid w:val="00DF17DA"/>
    <w:rsid w:val="00DF2452"/>
    <w:rsid w:val="00DF78AB"/>
    <w:rsid w:val="00E00ED8"/>
    <w:rsid w:val="00E05DA3"/>
    <w:rsid w:val="00E07661"/>
    <w:rsid w:val="00E16198"/>
    <w:rsid w:val="00E17F7C"/>
    <w:rsid w:val="00E3007C"/>
    <w:rsid w:val="00E512C9"/>
    <w:rsid w:val="00E642BF"/>
    <w:rsid w:val="00E64554"/>
    <w:rsid w:val="00E93AE3"/>
    <w:rsid w:val="00E93F03"/>
    <w:rsid w:val="00EA416C"/>
    <w:rsid w:val="00EB6DDF"/>
    <w:rsid w:val="00ED0DF8"/>
    <w:rsid w:val="00EF2B5A"/>
    <w:rsid w:val="00EF495B"/>
    <w:rsid w:val="00EF79D9"/>
    <w:rsid w:val="00F1152B"/>
    <w:rsid w:val="00F267E4"/>
    <w:rsid w:val="00F33AE9"/>
    <w:rsid w:val="00F54F42"/>
    <w:rsid w:val="00F63A03"/>
    <w:rsid w:val="00F773C3"/>
    <w:rsid w:val="00F84B70"/>
    <w:rsid w:val="00FA595E"/>
    <w:rsid w:val="00FA677D"/>
    <w:rsid w:val="00FB2FD0"/>
    <w:rsid w:val="00FD03BA"/>
    <w:rsid w:val="00FD3FC6"/>
    <w:rsid w:val="00FF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94327"/>
  <w15:chartTrackingRefBased/>
  <w15:docId w15:val="{3F837F48-B477-4B60-8F53-98D4526B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4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E5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E5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E54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qFormat/>
    <w:rsid w:val="004E547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4E547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4E547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E547B"/>
  </w:style>
  <w:style w:type="paragraph" w:styleId="ab">
    <w:name w:val="Normal (Web)"/>
    <w:basedOn w:val="a"/>
    <w:uiPriority w:val="99"/>
    <w:unhideWhenUsed/>
    <w:qFormat/>
    <w:rsid w:val="004E547B"/>
    <w:rPr>
      <w:sz w:val="24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4E547B"/>
    <w:rPr>
      <w:b/>
      <w:bCs/>
    </w:rPr>
  </w:style>
  <w:style w:type="character" w:customStyle="1" w:styleId="ad">
    <w:name w:val="批注主题 字符"/>
    <w:basedOn w:val="aa"/>
    <w:link w:val="ac"/>
    <w:uiPriority w:val="99"/>
    <w:semiHidden/>
    <w:rsid w:val="004E547B"/>
    <w:rPr>
      <w:b/>
      <w:bCs/>
    </w:rPr>
  </w:style>
  <w:style w:type="character" w:styleId="ae">
    <w:name w:val="Hyperlink"/>
    <w:uiPriority w:val="99"/>
    <w:rsid w:val="004E547B"/>
    <w:rPr>
      <w:rFonts w:cs="Times New Roman"/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4E547B"/>
    <w:rPr>
      <w:sz w:val="21"/>
      <w:szCs w:val="21"/>
    </w:rPr>
  </w:style>
  <w:style w:type="paragraph" w:customStyle="1" w:styleId="1">
    <w:name w:val="修订1"/>
    <w:hidden/>
    <w:uiPriority w:val="99"/>
    <w:semiHidden/>
    <w:qFormat/>
    <w:rsid w:val="004E547B"/>
  </w:style>
  <w:style w:type="paragraph" w:customStyle="1" w:styleId="EndNoteBibliographyTitle">
    <w:name w:val="EndNote Bibliography Title"/>
    <w:basedOn w:val="a"/>
    <w:link w:val="EndNoteBibliographyTitleChar"/>
    <w:qFormat/>
    <w:rsid w:val="004E547B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E547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4E547B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E547B"/>
    <w:rPr>
      <w:rFonts w:ascii="等线" w:eastAsia="等线" w:hAnsi="等线"/>
      <w:sz w:val="20"/>
    </w:rPr>
  </w:style>
  <w:style w:type="paragraph" w:customStyle="1" w:styleId="2">
    <w:name w:val="修订2"/>
    <w:hidden/>
    <w:uiPriority w:val="99"/>
    <w:semiHidden/>
    <w:rsid w:val="004E547B"/>
  </w:style>
  <w:style w:type="paragraph" w:styleId="af0">
    <w:name w:val="List Paragraph"/>
    <w:basedOn w:val="a"/>
    <w:uiPriority w:val="99"/>
    <w:rsid w:val="004E547B"/>
    <w:pPr>
      <w:ind w:firstLineChars="200" w:firstLine="420"/>
    </w:pPr>
  </w:style>
  <w:style w:type="character" w:styleId="af1">
    <w:name w:val="Unresolved Mention"/>
    <w:basedOn w:val="a0"/>
    <w:uiPriority w:val="99"/>
    <w:semiHidden/>
    <w:unhideWhenUsed/>
    <w:rsid w:val="004E547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C0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6F3CB-0A6E-4659-AFA4-6E7F44377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xing</dc:creator>
  <cp:keywords/>
  <dc:description/>
  <cp:lastModifiedBy>于</cp:lastModifiedBy>
  <cp:revision>2</cp:revision>
  <cp:lastPrinted>2020-11-30T14:16:00Z</cp:lastPrinted>
  <dcterms:created xsi:type="dcterms:W3CDTF">2021-02-01T07:39:00Z</dcterms:created>
  <dcterms:modified xsi:type="dcterms:W3CDTF">2021-02-01T07:39:00Z</dcterms:modified>
</cp:coreProperties>
</file>